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808F5" w14:textId="232CA871" w:rsidR="00F72318" w:rsidRPr="0010640D" w:rsidRDefault="0010640D" w:rsidP="0010640D">
      <w:pPr>
        <w:jc w:val="center"/>
        <w:rPr>
          <w:rFonts w:ascii="Times New Roman" w:hAnsi="Times New Roman" w:cs="Times New Roman"/>
        </w:rPr>
      </w:pPr>
      <w:r w:rsidRPr="0010640D">
        <w:rPr>
          <w:rFonts w:ascii="Times New Roman" w:hAnsi="Times New Roman" w:cs="Times New Roman"/>
          <w:b/>
          <w:bCs/>
        </w:rPr>
        <w:t>Supplementary Table 1. List of metabolites in each sub-group for the Upset plot</w:t>
      </w:r>
    </w:p>
    <w:tbl>
      <w:tblPr>
        <w:tblStyle w:val="a7"/>
        <w:tblW w:w="139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9527"/>
      </w:tblGrid>
      <w:tr w:rsidR="0010640D" w:rsidRPr="006108E0" w14:paraId="20901B6B" w14:textId="77777777" w:rsidTr="00706DD1">
        <w:trPr>
          <w:trHeight w:val="277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F8AC11A" w14:textId="77777777" w:rsidR="0010640D" w:rsidRPr="006108E0" w:rsidRDefault="0010640D" w:rsidP="00706DD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b/>
                <w:bCs/>
                <w:color w:val="000000"/>
                <w:sz w:val="18"/>
                <w:szCs w:val="18"/>
              </w:rPr>
              <w:t>Sub-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1F069F" w14:textId="77777777" w:rsidR="0010640D" w:rsidRPr="006108E0" w:rsidRDefault="0010640D" w:rsidP="00706DD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9527" w:type="dxa"/>
            <w:tcBorders>
              <w:bottom w:val="single" w:sz="4" w:space="0" w:color="auto"/>
            </w:tcBorders>
            <w:vAlign w:val="center"/>
          </w:tcPr>
          <w:p w14:paraId="764DC51F" w14:textId="77777777" w:rsidR="0010640D" w:rsidRPr="006108E0" w:rsidRDefault="0010640D" w:rsidP="00706DD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b/>
                <w:bCs/>
                <w:color w:val="000000"/>
                <w:sz w:val="18"/>
                <w:szCs w:val="18"/>
              </w:rPr>
              <w:t>Metabolites</w:t>
            </w:r>
          </w:p>
        </w:tc>
      </w:tr>
      <w:tr w:rsidR="0010640D" w:rsidRPr="006108E0" w14:paraId="1C23930D" w14:textId="77777777" w:rsidTr="00706DD1">
        <w:trPr>
          <w:trHeight w:val="267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537893BD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Liver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3C89885" w14:textId="77777777" w:rsidR="0010640D" w:rsidRPr="006108E0" w:rsidRDefault="0010640D" w:rsidP="00706DD1">
            <w:pPr>
              <w:jc w:val="center"/>
              <w:rPr>
                <w:color w:val="000000"/>
                <w:sz w:val="18"/>
                <w:szCs w:val="18"/>
              </w:rPr>
            </w:pPr>
            <w:r w:rsidRPr="006108E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527" w:type="dxa"/>
            <w:tcBorders>
              <w:top w:val="single" w:sz="4" w:space="0" w:color="auto"/>
              <w:bottom w:val="nil"/>
            </w:tcBorders>
            <w:vAlign w:val="center"/>
          </w:tcPr>
          <w:p w14:paraId="518FFE82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r w:rsidRPr="006108E0">
              <w:rPr>
                <w:color w:val="000000"/>
                <w:sz w:val="18"/>
                <w:szCs w:val="18"/>
              </w:rPr>
              <w:t xml:space="preserve">2-Hydroxyglutaramic acid, alanine,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cabamic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 acid, creatinine, dehydroascorbic acid, myristic acid (C14_0)</w:t>
            </w:r>
          </w:p>
        </w:tc>
      </w:tr>
      <w:tr w:rsidR="0010640D" w:rsidRPr="006108E0" w14:paraId="2A2FBA19" w14:textId="77777777" w:rsidTr="00706DD1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BCD1AB0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Liver_Young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Young-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8597EC" w14:textId="77777777" w:rsidR="0010640D" w:rsidRPr="006108E0" w:rsidRDefault="0010640D" w:rsidP="00706DD1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527" w:type="dxa"/>
            <w:tcBorders>
              <w:top w:val="nil"/>
              <w:bottom w:val="nil"/>
            </w:tcBorders>
            <w:vAlign w:val="center"/>
          </w:tcPr>
          <w:p w14:paraId="6E22053C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r w:rsidRPr="006108E0">
              <w:rPr>
                <w:color w:val="000000"/>
                <w:sz w:val="18"/>
                <w:szCs w:val="18"/>
              </w:rPr>
              <w:t>Azetidine</w:t>
            </w:r>
          </w:p>
        </w:tc>
      </w:tr>
      <w:tr w:rsidR="0010640D" w:rsidRPr="006108E0" w14:paraId="522FAD1B" w14:textId="77777777" w:rsidTr="00706DD1">
        <w:trPr>
          <w:trHeight w:val="26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40308C2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Liver_Young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Young-Control,</w:t>
            </w:r>
          </w:p>
          <w:p w14:paraId="0373AC62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Liver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A8DE08" w14:textId="77777777" w:rsidR="0010640D" w:rsidRPr="006108E0" w:rsidRDefault="0010640D" w:rsidP="00706DD1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527" w:type="dxa"/>
            <w:tcBorders>
              <w:top w:val="nil"/>
              <w:bottom w:val="nil"/>
            </w:tcBorders>
            <w:vAlign w:val="center"/>
          </w:tcPr>
          <w:p w14:paraId="745A95BF" w14:textId="77777777" w:rsidR="0010640D" w:rsidRPr="006108E0" w:rsidRDefault="0010640D" w:rsidP="00706DD1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Histidine</w:t>
            </w:r>
          </w:p>
        </w:tc>
      </w:tr>
      <w:tr w:rsidR="0010640D" w:rsidRPr="006108E0" w14:paraId="3E1EDF3D" w14:textId="77777777" w:rsidTr="00706DD1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A10D43B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EXO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AA92BB" w14:textId="77777777" w:rsidR="0010640D" w:rsidRPr="006108E0" w:rsidRDefault="0010640D" w:rsidP="00706DD1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527" w:type="dxa"/>
            <w:tcBorders>
              <w:top w:val="nil"/>
              <w:bottom w:val="nil"/>
            </w:tcBorders>
            <w:vAlign w:val="center"/>
          </w:tcPr>
          <w:p w14:paraId="24CBEBB9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r w:rsidRPr="006108E0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6108E0">
              <w:rPr>
                <w:color w:val="000000"/>
                <w:sz w:val="18"/>
                <w:szCs w:val="18"/>
              </w:rPr>
              <w:t>E,S</w:t>
            </w:r>
            <w:proofErr w:type="gramEnd"/>
            <w:r w:rsidRPr="006108E0">
              <w:rPr>
                <w:color w:val="000000"/>
                <w:sz w:val="18"/>
                <w:szCs w:val="18"/>
              </w:rPr>
              <w:t xml:space="preserve">)-2-Hexenoic acid, 10-heptadecenoic acid (C17_1n-7cis), propanoic acid, asparagine, benzoic acid, 4-methoxy-ethyl ester-Dimethyl (S)-(-)-malate, O-methoxycarbonyl-DL-3-aminoisobutyric acid, fumaric acid, glutamic acid, glutaric acid, glutathione,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heneicosanoic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 acid (C21_0), hydroxybenzoic acid,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isocitric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 acid, N-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acetylglutamic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 acid, nicotinic acid, pentadecanoic acid (C15_0), sarcosine, tricarboxylate</w:t>
            </w:r>
          </w:p>
        </w:tc>
      </w:tr>
      <w:tr w:rsidR="0010640D" w:rsidRPr="006108E0" w14:paraId="2DA74099" w14:textId="77777777" w:rsidTr="00706DD1">
        <w:trPr>
          <w:trHeight w:val="26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167087E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EXO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,</w:t>
            </w:r>
          </w:p>
          <w:p w14:paraId="28BDA1BE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Liver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F2B2F2" w14:textId="77777777" w:rsidR="0010640D" w:rsidRPr="006108E0" w:rsidRDefault="0010640D" w:rsidP="00706DD1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527" w:type="dxa"/>
            <w:tcBorders>
              <w:top w:val="nil"/>
              <w:bottom w:val="nil"/>
            </w:tcBorders>
            <w:vAlign w:val="center"/>
          </w:tcPr>
          <w:p w14:paraId="32C794E1" w14:textId="77777777" w:rsidR="0010640D" w:rsidRPr="006108E0" w:rsidRDefault="0010640D" w:rsidP="00706DD1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2-Phosphoenolpyruvic acid, fumaric acid (10.49min), L-tyrosine, Methyl-1-acetylpiperidine-2-carboxylate, ornithine, threonine, tryptophan, tyrosine</w:t>
            </w:r>
          </w:p>
        </w:tc>
      </w:tr>
      <w:tr w:rsidR="0010640D" w:rsidRPr="006108E0" w14:paraId="55F42935" w14:textId="77777777" w:rsidTr="00706DD1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46604A7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EXO_Young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Young-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CD30B1" w14:textId="77777777" w:rsidR="0010640D" w:rsidRPr="006108E0" w:rsidRDefault="0010640D" w:rsidP="00706DD1">
            <w:pPr>
              <w:jc w:val="center"/>
              <w:rPr>
                <w:color w:val="000000"/>
                <w:sz w:val="18"/>
                <w:szCs w:val="18"/>
              </w:rPr>
            </w:pPr>
            <w:r w:rsidRPr="006108E0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527" w:type="dxa"/>
            <w:tcBorders>
              <w:top w:val="nil"/>
              <w:bottom w:val="nil"/>
            </w:tcBorders>
            <w:vAlign w:val="center"/>
          </w:tcPr>
          <w:p w14:paraId="52D1CEB7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r w:rsidRPr="006108E0">
              <w:rPr>
                <w:color w:val="000000"/>
                <w:sz w:val="18"/>
                <w:szCs w:val="18"/>
              </w:rPr>
              <w:t xml:space="preserve">7,9-Di-tert-butyl-1-oxaspiro(4,5)deca-6,9-diene-2,8-dione, acetamide, 2-(1-benzimidazolyl)-azelaic acid, beta-alanine, cis-aconitic acid, citric acid (18.37min_main),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cyclotetrasiloxane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, octamethyl-d-allylglycine, decanoic acid (C10_0),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Dimethylaminomalonate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 hydrochloride, dodecane, dodecanoic acid (C12_0), glyoxylic acid, hexanoic acid (C6_0), hippuric acid, itaconic acid, L-hydroxyproline, linoleic acid (C18_2n-6,9c), L-leucine, N-acetyl-methyl ester-L-ornithine, N,N'-bis(methoxycarbonyl)- methyl ester- nicotinamide, octanoic acid (C8_0), palmitic acid (C16_0), p-xylene, pyruvic acid, succinic acid,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tetrachlorethane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, trans-2-Methyl-2-butenedioic acid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dimethylester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u</w:t>
            </w:r>
            <w:r w:rsidRPr="006108E0">
              <w:rPr>
                <w:color w:val="000000"/>
                <w:sz w:val="18"/>
                <w:szCs w:val="18"/>
              </w:rPr>
              <w:t>ndecanoic acid (C11_0)</w:t>
            </w:r>
          </w:p>
        </w:tc>
      </w:tr>
      <w:tr w:rsidR="0010640D" w:rsidRPr="006108E0" w14:paraId="6B9758D3" w14:textId="77777777" w:rsidTr="00706DD1">
        <w:trPr>
          <w:trHeight w:val="26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2DDB138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EXO_Young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Young-Control,</w:t>
            </w:r>
          </w:p>
          <w:p w14:paraId="5DE47873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Liver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EDBC14" w14:textId="77777777" w:rsidR="0010640D" w:rsidRPr="006108E0" w:rsidRDefault="0010640D" w:rsidP="00706DD1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527" w:type="dxa"/>
            <w:tcBorders>
              <w:top w:val="nil"/>
              <w:bottom w:val="nil"/>
            </w:tcBorders>
            <w:vAlign w:val="center"/>
          </w:tcPr>
          <w:p w14:paraId="5B551F1C" w14:textId="77777777" w:rsidR="0010640D" w:rsidRPr="006108E0" w:rsidRDefault="0010640D" w:rsidP="00706DD1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Methionine, cysteine</w:t>
            </w:r>
          </w:p>
        </w:tc>
      </w:tr>
      <w:tr w:rsidR="0010640D" w:rsidRPr="006108E0" w14:paraId="1D20DBBB" w14:textId="77777777" w:rsidTr="00706DD1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83786D2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EXO_Young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Young-Control,</w:t>
            </w:r>
          </w:p>
          <w:p w14:paraId="753BFCFA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Liver_Young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Young-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650918" w14:textId="77777777" w:rsidR="0010640D" w:rsidRPr="006108E0" w:rsidRDefault="0010640D" w:rsidP="00706DD1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527" w:type="dxa"/>
            <w:tcBorders>
              <w:top w:val="nil"/>
              <w:bottom w:val="nil"/>
            </w:tcBorders>
            <w:vAlign w:val="center"/>
          </w:tcPr>
          <w:p w14:paraId="541AA460" w14:textId="77777777" w:rsidR="0010640D" w:rsidRPr="006108E0" w:rsidRDefault="0010640D" w:rsidP="00706DD1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d-Allylglycine-N-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ethoxycarbonyl</w:t>
            </w:r>
            <w:proofErr w:type="spellEnd"/>
          </w:p>
        </w:tc>
      </w:tr>
      <w:tr w:rsidR="0010640D" w:rsidRPr="006108E0" w14:paraId="541DFDAB" w14:textId="77777777" w:rsidTr="00706DD1">
        <w:trPr>
          <w:trHeight w:val="26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09A5B25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EXO_Young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Young-Control,</w:t>
            </w:r>
          </w:p>
          <w:p w14:paraId="0CA7557D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EXO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8754FC" w14:textId="77777777" w:rsidR="0010640D" w:rsidRPr="006108E0" w:rsidRDefault="0010640D" w:rsidP="00706DD1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527" w:type="dxa"/>
            <w:tcBorders>
              <w:top w:val="nil"/>
              <w:bottom w:val="nil"/>
            </w:tcBorders>
            <w:vAlign w:val="center"/>
          </w:tcPr>
          <w:p w14:paraId="04D40059" w14:textId="77777777" w:rsidR="0010640D" w:rsidRPr="006108E0" w:rsidRDefault="0010640D" w:rsidP="00706DD1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 xml:space="preserve">2-Arachidonoylglycerol, a-ketoglutaric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aic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, alanine, L-alpha-aminobutyric acid, phenylalanine, valine</w:t>
            </w:r>
          </w:p>
        </w:tc>
      </w:tr>
      <w:tr w:rsidR="0010640D" w:rsidRPr="006108E0" w14:paraId="355AB6CD" w14:textId="77777777" w:rsidTr="00706DD1">
        <w:trPr>
          <w:trHeight w:val="277"/>
        </w:trPr>
        <w:tc>
          <w:tcPr>
            <w:tcW w:w="2977" w:type="dxa"/>
            <w:tcBorders>
              <w:top w:val="nil"/>
            </w:tcBorders>
            <w:vAlign w:val="center"/>
          </w:tcPr>
          <w:p w14:paraId="1D9970D3" w14:textId="77777777" w:rsidR="0010640D" w:rsidRPr="006108E0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t>EXO_Young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 xml:space="preserve">-PCOS/Young-Control, </w:t>
            </w:r>
            <w:proofErr w:type="spellStart"/>
            <w:r w:rsidRPr="006108E0">
              <w:rPr>
                <w:color w:val="000000"/>
                <w:sz w:val="18"/>
                <w:szCs w:val="18"/>
              </w:rPr>
              <w:t>EXO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,</w:t>
            </w:r>
          </w:p>
          <w:p w14:paraId="228A111E" w14:textId="77777777" w:rsidR="0010640D" w:rsidRPr="008042B1" w:rsidRDefault="0010640D" w:rsidP="00706DD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108E0">
              <w:rPr>
                <w:color w:val="000000"/>
                <w:sz w:val="18"/>
                <w:szCs w:val="18"/>
              </w:rPr>
              <w:lastRenderedPageBreak/>
              <w:t>Liver_Old</w:t>
            </w:r>
            <w:proofErr w:type="spellEnd"/>
            <w:r w:rsidRPr="006108E0">
              <w:rPr>
                <w:color w:val="000000"/>
                <w:sz w:val="18"/>
                <w:szCs w:val="18"/>
              </w:rPr>
              <w:t>-PCOS/Old-Control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5BF63CC" w14:textId="77777777" w:rsidR="0010640D" w:rsidRPr="006108E0" w:rsidRDefault="0010640D" w:rsidP="00706DD1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9527" w:type="dxa"/>
            <w:tcBorders>
              <w:top w:val="nil"/>
            </w:tcBorders>
            <w:vAlign w:val="center"/>
          </w:tcPr>
          <w:p w14:paraId="3A644FEB" w14:textId="77777777" w:rsidR="0010640D" w:rsidRPr="006108E0" w:rsidRDefault="0010640D" w:rsidP="00706DD1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108E0">
              <w:rPr>
                <w:color w:val="000000"/>
                <w:sz w:val="18"/>
                <w:szCs w:val="18"/>
              </w:rPr>
              <w:t>2-Aminophenylacetic acid, isoleucine, leucine</w:t>
            </w:r>
          </w:p>
        </w:tc>
      </w:tr>
    </w:tbl>
    <w:p w14:paraId="1C727F4F" w14:textId="77777777" w:rsidR="0010640D" w:rsidRDefault="0010640D">
      <w:pPr>
        <w:rPr>
          <w:rFonts w:hint="eastAsia"/>
        </w:rPr>
      </w:pPr>
    </w:p>
    <w:sectPr w:rsidR="0010640D" w:rsidSect="001064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3CD44" w14:textId="77777777" w:rsidR="00B9579E" w:rsidRDefault="00B9579E" w:rsidP="0010640D">
      <w:r>
        <w:separator/>
      </w:r>
    </w:p>
  </w:endnote>
  <w:endnote w:type="continuationSeparator" w:id="0">
    <w:p w14:paraId="4484B250" w14:textId="77777777" w:rsidR="00B9579E" w:rsidRDefault="00B9579E" w:rsidP="00106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31626" w14:textId="77777777" w:rsidR="00B9579E" w:rsidRDefault="00B9579E" w:rsidP="0010640D">
      <w:r>
        <w:separator/>
      </w:r>
    </w:p>
  </w:footnote>
  <w:footnote w:type="continuationSeparator" w:id="0">
    <w:p w14:paraId="2B65FD9F" w14:textId="77777777" w:rsidR="00B9579E" w:rsidRDefault="00B9579E" w:rsidP="00106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6A"/>
    <w:rsid w:val="0010640D"/>
    <w:rsid w:val="00522262"/>
    <w:rsid w:val="00B9579E"/>
    <w:rsid w:val="00F72318"/>
    <w:rsid w:val="00FC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137C4"/>
  <w15:chartTrackingRefBased/>
  <w15:docId w15:val="{C3C97AD6-0E0A-45FB-B2F1-B37B3A5D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4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40D"/>
    <w:rPr>
      <w:sz w:val="18"/>
      <w:szCs w:val="18"/>
    </w:rPr>
  </w:style>
  <w:style w:type="table" w:styleId="a7">
    <w:name w:val="Table Grid"/>
    <w:basedOn w:val="a1"/>
    <w:uiPriority w:val="39"/>
    <w:rsid w:val="00106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</dc:creator>
  <cp:keywords/>
  <dc:description/>
  <cp:lastModifiedBy>GSH</cp:lastModifiedBy>
  <cp:revision>2</cp:revision>
  <dcterms:created xsi:type="dcterms:W3CDTF">2022-08-14T12:26:00Z</dcterms:created>
  <dcterms:modified xsi:type="dcterms:W3CDTF">2022-08-14T12:28:00Z</dcterms:modified>
</cp:coreProperties>
</file>